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908" w:rsidRPr="00241526" w:rsidRDefault="007636FA">
      <w:pPr>
        <w:rPr>
          <w:rFonts w:ascii="Times New Roman" w:hAnsi="Times New Roman" w:cs="Times New Roman"/>
        </w:rPr>
      </w:pPr>
      <w:r w:rsidRPr="00241526">
        <w:rPr>
          <w:rFonts w:ascii="Times New Roman" w:hAnsi="Times New Roman" w:cs="Times New Roman"/>
        </w:rPr>
        <w:t>Supplemental table:</w:t>
      </w:r>
      <w:r w:rsidR="009E5D8D" w:rsidRPr="009E5D8D">
        <w:rPr>
          <w:rFonts w:ascii="Times New Roman" w:hAnsi="Times New Roman" w:cs="Times New Roman"/>
        </w:rPr>
        <w:t xml:space="preserve"> </w:t>
      </w:r>
      <w:r w:rsidR="009E5D8D" w:rsidRPr="000524F2">
        <w:rPr>
          <w:rFonts w:ascii="Times New Roman" w:hAnsi="Times New Roman" w:cs="Times New Roman"/>
          <w:highlight w:val="yellow"/>
        </w:rPr>
        <w:t>Test results for the positive SARS-CoV-2 clinical samples.</w:t>
      </w:r>
    </w:p>
    <w:tbl>
      <w:tblPr>
        <w:tblW w:w="5128" w:type="dxa"/>
        <w:tblLook w:val="04A0"/>
      </w:tblPr>
      <w:tblGrid>
        <w:gridCol w:w="811"/>
        <w:gridCol w:w="1463"/>
        <w:gridCol w:w="1003"/>
        <w:gridCol w:w="893"/>
        <w:gridCol w:w="958"/>
      </w:tblGrid>
      <w:tr w:rsidR="00282173" w:rsidRPr="007636FA" w:rsidTr="0028504E">
        <w:trPr>
          <w:trHeight w:val="508"/>
        </w:trPr>
        <w:tc>
          <w:tcPr>
            <w:tcW w:w="81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82173" w:rsidRPr="007636FA" w:rsidRDefault="00282173" w:rsidP="007636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46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173" w:rsidRPr="007636FA" w:rsidRDefault="00282173" w:rsidP="00046A76">
            <w:pPr>
              <w:widowControl/>
              <w:tabs>
                <w:tab w:val="left" w:pos="520"/>
              </w:tabs>
              <w:ind w:rightChars="-83" w:right="-174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luc-</w:t>
            </w:r>
            <w:r w:rsidR="00046A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CA</w:t>
            </w:r>
          </w:p>
        </w:tc>
        <w:tc>
          <w:tcPr>
            <w:tcW w:w="100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82173" w:rsidRPr="007636FA" w:rsidRDefault="00282173" w:rsidP="007636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PCR(CT)</w:t>
            </w:r>
          </w:p>
        </w:tc>
        <w:tc>
          <w:tcPr>
            <w:tcW w:w="893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82173" w:rsidRPr="007636FA" w:rsidRDefault="00282173" w:rsidP="00763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ELISA </w:t>
            </w:r>
          </w:p>
        </w:tc>
        <w:tc>
          <w:tcPr>
            <w:tcW w:w="95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82173" w:rsidRPr="007636FA" w:rsidRDefault="00282173" w:rsidP="007636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loidal Gold Test Strips</w:t>
            </w:r>
          </w:p>
        </w:tc>
      </w:tr>
      <w:tr w:rsidR="00282173" w:rsidRPr="007636FA" w:rsidTr="0028504E">
        <w:trPr>
          <w:trHeight w:val="293"/>
        </w:trPr>
        <w:tc>
          <w:tcPr>
            <w:tcW w:w="811" w:type="dxa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82173" w:rsidRPr="007636FA" w:rsidRDefault="00282173" w:rsidP="007636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2173" w:rsidRPr="007636FA" w:rsidRDefault="00282173" w:rsidP="00046A76">
            <w:pPr>
              <w:widowControl/>
              <w:ind w:rightChars="-83" w:right="-174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（</w:t>
            </w: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/C</w:t>
            </w:r>
            <w:r w:rsidRPr="007636FA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003" w:type="dxa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82173" w:rsidRPr="007636FA" w:rsidRDefault="00282173" w:rsidP="007636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2173" w:rsidRPr="007636FA" w:rsidRDefault="00282173" w:rsidP="007636FA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82173" w:rsidRPr="007636FA" w:rsidRDefault="00282173" w:rsidP="007636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36FA" w:rsidRPr="007636FA" w:rsidTr="0028504E">
        <w:trPr>
          <w:trHeight w:val="279"/>
        </w:trPr>
        <w:tc>
          <w:tcPr>
            <w:tcW w:w="8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111C52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1.93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65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282173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046A76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7636FA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111C52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2.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282173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046A76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7636FA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111C52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4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282173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046A76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7636FA" w:rsidRPr="007636FA" w:rsidTr="0028504E">
        <w:trPr>
          <w:trHeight w:val="293"/>
        </w:trPr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111C52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2.02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31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282173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046A76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7636FA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2.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282173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7636FA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2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282173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7636FA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1.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282173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7636FA" w:rsidRPr="007636FA" w:rsidTr="0028504E">
        <w:trPr>
          <w:trHeight w:val="293"/>
        </w:trPr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</w:t>
            </w:r>
            <w:r w:rsidR="00111C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282173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636FA" w:rsidRPr="007636FA" w:rsidTr="0028504E">
        <w:trPr>
          <w:trHeight w:val="26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046A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282173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636FA" w:rsidRPr="007636FA" w:rsidTr="0028504E">
        <w:trPr>
          <w:trHeight w:val="26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1.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282173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046A76" w:rsidP="00111C52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636FA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F843B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1.52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08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282173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7636FA" w:rsidRPr="007636FA" w:rsidTr="0028504E">
        <w:trPr>
          <w:trHeight w:val="26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282173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636FA" w:rsidRPr="007636FA" w:rsidTr="0028504E">
        <w:trPr>
          <w:trHeight w:val="26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F843B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1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282173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046A76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7636FA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F843B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3.14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47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282173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046A76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7636FA" w:rsidRPr="007636FA" w:rsidTr="0028504E">
        <w:trPr>
          <w:trHeight w:val="264"/>
        </w:trPr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</w:t>
            </w:r>
            <w:r w:rsidR="00111C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282173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636FA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1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6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857E86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6FA" w:rsidRPr="007636FA" w:rsidRDefault="007636FA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CF5E91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5E91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5E91" w:rsidRPr="000378ED" w:rsidRDefault="00CF5E9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0378ED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5.3336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7636FA" w:rsidRDefault="00CF5E9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</w:t>
            </w:r>
            <w:r w:rsidR="00111C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1242EB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1242EB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7636FA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CF5E91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5E91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5E91" w:rsidRPr="000378ED" w:rsidRDefault="00CF5E9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0378ED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2.3347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7636FA" w:rsidRDefault="00CF5E9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</w:t>
            </w:r>
            <w:r w:rsidR="00111C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1242EB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1242EB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7636FA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CF5E91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5E91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5E91" w:rsidRPr="000378ED" w:rsidRDefault="00CF5E9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0378ED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2.0989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7636FA" w:rsidRDefault="00CF5E9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111C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1242EB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1242EB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7636FA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CF5E91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5E91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5E91" w:rsidRPr="000378ED" w:rsidRDefault="00CF5E9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0378ED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1.5619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7636FA" w:rsidRDefault="00CF5E9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 w:rsidR="00111C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1242EB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1242EB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7636FA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CF5E91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5E91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5E91" w:rsidRPr="000378ED" w:rsidRDefault="00CF5E9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0378ED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1.7592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7636FA" w:rsidRDefault="00CF5E9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</w:t>
            </w:r>
            <w:r w:rsidR="00111C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7636FA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1242E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CF5E91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5E91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5E91" w:rsidRPr="000378ED" w:rsidRDefault="00CF5E9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0378ED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2.289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7636FA" w:rsidRDefault="00CF5E9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7636FA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CF5E91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5E91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5E91" w:rsidRPr="000378ED" w:rsidRDefault="00CF5E9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0378ED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1.5659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7636FA" w:rsidRDefault="00CF5E9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1242EB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1242EB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7636FA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CF5E91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5E91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5E91" w:rsidRPr="000378ED" w:rsidRDefault="00DB1CE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0378ED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14.668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7636FA" w:rsidRDefault="00CF5E9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1242EB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1242EB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E91" w:rsidRPr="007636FA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DB1CE1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1CE1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1CE1" w:rsidRPr="000378ED" w:rsidRDefault="00DB1CE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0378ED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1.126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CE1" w:rsidRPr="007636FA" w:rsidRDefault="00DB1CE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CE1" w:rsidRPr="001242EB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1242EB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CE1" w:rsidRPr="007636FA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DB1CE1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1CE1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1CE1" w:rsidRPr="000378ED" w:rsidRDefault="00DB1CE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0378ED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1.2900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CE1" w:rsidRPr="007636FA" w:rsidRDefault="00DB1CE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CE1" w:rsidRPr="001242EB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1242EB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CE1" w:rsidRPr="007636FA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DB1CE1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1CE1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1CE1" w:rsidRPr="000378ED" w:rsidRDefault="00DB1CE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0378ED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1.5548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CE1" w:rsidRPr="007636FA" w:rsidRDefault="00DB1CE1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CE1" w:rsidRPr="001242EB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1242EB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CE1" w:rsidRPr="007636FA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1C7C09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C09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C09" w:rsidRPr="000378ED" w:rsidRDefault="001C7C0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0378ED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1.0779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7C09" w:rsidRPr="007636FA" w:rsidRDefault="001C7C0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7C09" w:rsidRPr="001242EB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1242EB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7C09" w:rsidRPr="007636FA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16"/>
                <w:szCs w:val="16"/>
              </w:rPr>
              <w:t>+</w:t>
            </w:r>
          </w:p>
        </w:tc>
      </w:tr>
      <w:tr w:rsidR="001C7C09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C09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C09" w:rsidRPr="00C504B0" w:rsidRDefault="001C7C0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7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907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7C09" w:rsidRPr="007636FA" w:rsidRDefault="001C7C0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7C09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7C09" w:rsidRPr="001242EB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242E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1C7C09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C09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C09" w:rsidRPr="00C504B0" w:rsidRDefault="001C7C0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7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5039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7C09" w:rsidRPr="007636FA" w:rsidRDefault="001C7C0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111C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7C09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7C09" w:rsidRPr="001242EB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242E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1C7C09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C09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C09" w:rsidRPr="00B341D8" w:rsidRDefault="00B341D8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41D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8028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7C09" w:rsidRPr="007636FA" w:rsidRDefault="001C7C0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8</w:t>
            </w:r>
            <w:r w:rsidR="00111C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7C09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7C09" w:rsidRPr="001242EB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242E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1C7C09" w:rsidRPr="007636FA" w:rsidTr="0028504E">
        <w:trPr>
          <w:trHeight w:val="279"/>
        </w:trPr>
        <w:tc>
          <w:tcPr>
            <w:tcW w:w="8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1C7C09" w:rsidRPr="007636FA" w:rsidRDefault="00F843B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1C7C09" w:rsidRPr="00C504B0" w:rsidRDefault="001C7C0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7C0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7074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C7C09" w:rsidRPr="007636FA" w:rsidRDefault="001C7C09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36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C7C09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C7C09" w:rsidRPr="001242EB" w:rsidRDefault="001242EB" w:rsidP="00111C5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242E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</w:tbl>
    <w:p w:rsidR="0028504E" w:rsidRDefault="0028504E">
      <w:pPr>
        <w:rPr>
          <w:rFonts w:ascii="Times New Roman" w:hAnsi="Times New Roman" w:cs="Times New Roman"/>
          <w:szCs w:val="21"/>
        </w:rPr>
      </w:pPr>
    </w:p>
    <w:p w:rsidR="007636FA" w:rsidRPr="00241526" w:rsidRDefault="00282173">
      <w:pPr>
        <w:rPr>
          <w:rFonts w:ascii="Times New Roman" w:hAnsi="Times New Roman" w:cs="Times New Roman"/>
          <w:szCs w:val="21"/>
        </w:rPr>
      </w:pPr>
      <w:r w:rsidRPr="00241526">
        <w:rPr>
          <w:rFonts w:ascii="Times New Roman" w:hAnsi="Times New Roman" w:cs="Times New Roman"/>
          <w:szCs w:val="21"/>
        </w:rPr>
        <w:t>“+”,positive;”-“,negative.</w:t>
      </w:r>
      <w:r w:rsidR="00241526" w:rsidRPr="00241526">
        <w:rPr>
          <w:rFonts w:ascii="Times New Roman" w:hAnsi="Times New Roman" w:cs="Times New Roman"/>
          <w:szCs w:val="21"/>
        </w:rPr>
        <w:t xml:space="preserve"> T</w:t>
      </w:r>
      <w:r w:rsidR="00046A76" w:rsidRPr="00241526">
        <w:rPr>
          <w:rFonts w:ascii="Times New Roman" w:hAnsi="Times New Roman" w:cs="Times New Roman"/>
          <w:szCs w:val="21"/>
        </w:rPr>
        <w:t>he S/C value higher than 1 is regarded as positive,all of the positive results by</w:t>
      </w:r>
      <w:r w:rsidR="00241526" w:rsidRPr="00241526">
        <w:rPr>
          <w:rFonts w:ascii="Times New Roman" w:hAnsi="Times New Roman" w:cs="Times New Roman"/>
          <w:szCs w:val="21"/>
        </w:rPr>
        <w:t xml:space="preserve">AMCA,ELISA and </w:t>
      </w:r>
      <w:r w:rsidR="00241526" w:rsidRPr="007636FA">
        <w:rPr>
          <w:rFonts w:ascii="Times New Roman" w:eastAsia="宋体" w:hAnsi="Times New Roman" w:cs="Times New Roman"/>
          <w:color w:val="000000"/>
          <w:kern w:val="0"/>
          <w:szCs w:val="21"/>
        </w:rPr>
        <w:t>Colloidal Gold Test Strips</w:t>
      </w:r>
      <w:r w:rsidR="00241526" w:rsidRPr="0024152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re marked in red color.</w:t>
      </w:r>
    </w:p>
    <w:sectPr w:rsidR="007636FA" w:rsidRPr="00241526" w:rsidSect="00CE0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1F43" w:rsidRDefault="00841F43" w:rsidP="00873A05">
      <w:r>
        <w:separator/>
      </w:r>
    </w:p>
  </w:endnote>
  <w:endnote w:type="continuationSeparator" w:id="1">
    <w:p w:rsidR="00841F43" w:rsidRDefault="00841F43" w:rsidP="00873A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1F43" w:rsidRDefault="00841F43" w:rsidP="00873A05">
      <w:r>
        <w:separator/>
      </w:r>
    </w:p>
  </w:footnote>
  <w:footnote w:type="continuationSeparator" w:id="1">
    <w:p w:rsidR="00841F43" w:rsidRDefault="00841F43" w:rsidP="00873A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1B5A"/>
    <w:rsid w:val="00033F24"/>
    <w:rsid w:val="000378ED"/>
    <w:rsid w:val="00046A76"/>
    <w:rsid w:val="000524F2"/>
    <w:rsid w:val="00111C52"/>
    <w:rsid w:val="001242EB"/>
    <w:rsid w:val="00166786"/>
    <w:rsid w:val="001C7C09"/>
    <w:rsid w:val="001D6399"/>
    <w:rsid w:val="00241526"/>
    <w:rsid w:val="00282173"/>
    <w:rsid w:val="0028504E"/>
    <w:rsid w:val="00364355"/>
    <w:rsid w:val="005D22AE"/>
    <w:rsid w:val="00736670"/>
    <w:rsid w:val="00737C37"/>
    <w:rsid w:val="00741B5A"/>
    <w:rsid w:val="007636FA"/>
    <w:rsid w:val="00841F43"/>
    <w:rsid w:val="00857E86"/>
    <w:rsid w:val="00873A05"/>
    <w:rsid w:val="009E4908"/>
    <w:rsid w:val="009E5D8D"/>
    <w:rsid w:val="00AA6AF5"/>
    <w:rsid w:val="00AD47D5"/>
    <w:rsid w:val="00B341D8"/>
    <w:rsid w:val="00B343C4"/>
    <w:rsid w:val="00C504B0"/>
    <w:rsid w:val="00C50E7A"/>
    <w:rsid w:val="00CE0A9E"/>
    <w:rsid w:val="00CF5E91"/>
    <w:rsid w:val="00DA0740"/>
    <w:rsid w:val="00DB1CE1"/>
    <w:rsid w:val="00ED5BBA"/>
    <w:rsid w:val="00F843B9"/>
    <w:rsid w:val="00F8696A"/>
    <w:rsid w:val="00FB0210"/>
    <w:rsid w:val="00FF5C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0A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3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3A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3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3A0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67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晓平</dc:creator>
  <cp:keywords/>
  <dc:description/>
  <cp:lastModifiedBy>DELL</cp:lastModifiedBy>
  <cp:revision>7</cp:revision>
  <dcterms:created xsi:type="dcterms:W3CDTF">2022-07-03T11:12:00Z</dcterms:created>
  <dcterms:modified xsi:type="dcterms:W3CDTF">2022-07-25T13:55:00Z</dcterms:modified>
</cp:coreProperties>
</file>